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58E" w:rsidRPr="007D41EA" w:rsidRDefault="00AD558E" w:rsidP="00AD558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  <w:r w:rsidRPr="007D41EA">
        <w:rPr>
          <w:rFonts w:ascii="Arial" w:hAnsi="Arial" w:cs="Arial"/>
          <w:b/>
        </w:rPr>
        <w:t xml:space="preserve"> 1. </w:t>
      </w:r>
      <w:r w:rsidRPr="002B1D52">
        <w:rPr>
          <w:rFonts w:ascii="Arial" w:hAnsi="Arial" w:cs="Arial"/>
          <w:i/>
        </w:rPr>
        <w:t>ICD</w:t>
      </w:r>
      <w:r w:rsidRPr="007D41EA">
        <w:rPr>
          <w:rFonts w:ascii="Arial" w:hAnsi="Arial" w:cs="Arial"/>
        </w:rPr>
        <w:t xml:space="preserve"> codes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1862"/>
        <w:gridCol w:w="6953"/>
      </w:tblGrid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B1D52">
              <w:rPr>
                <w:rFonts w:ascii="Arial" w:hAnsi="Arial" w:cs="Arial"/>
                <w:b/>
                <w:i/>
                <w:sz w:val="20"/>
                <w:szCs w:val="20"/>
              </w:rPr>
              <w:t>ICD</w:t>
            </w:r>
            <w:r w:rsidRPr="007D41E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7D41EA">
              <w:rPr>
                <w:rFonts w:ascii="Arial" w:hAnsi="Arial" w:cs="Arial"/>
                <w:b/>
                <w:sz w:val="20"/>
                <w:szCs w:val="20"/>
              </w:rPr>
              <w:t>odes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D41EA">
              <w:rPr>
                <w:rFonts w:ascii="Arial" w:hAnsi="Arial" w:cs="Arial"/>
                <w:b/>
                <w:sz w:val="20"/>
                <w:szCs w:val="20"/>
              </w:rPr>
              <w:t>Label</w:t>
            </w:r>
          </w:p>
        </w:tc>
      </w:tr>
      <w:tr w:rsidR="00AD558E" w:rsidRPr="007D41EA" w:rsidTr="003756F2">
        <w:trPr>
          <w:trHeight w:val="302"/>
        </w:trPr>
        <w:tc>
          <w:tcPr>
            <w:tcW w:w="8815" w:type="dxa"/>
            <w:gridSpan w:val="2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D41EA">
              <w:rPr>
                <w:rFonts w:ascii="Arial" w:hAnsi="Arial" w:cs="Arial"/>
                <w:b/>
                <w:sz w:val="20"/>
                <w:szCs w:val="20"/>
              </w:rPr>
              <w:t xml:space="preserve">Spinal </w:t>
            </w: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7D41EA">
              <w:rPr>
                <w:rFonts w:ascii="Arial" w:hAnsi="Arial" w:cs="Arial"/>
                <w:b/>
                <w:sz w:val="20"/>
                <w:szCs w:val="20"/>
              </w:rPr>
              <w:t xml:space="preserve">uscular </w:t>
            </w: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7D41EA">
              <w:rPr>
                <w:rFonts w:ascii="Arial" w:hAnsi="Arial" w:cs="Arial"/>
                <w:b/>
                <w:sz w:val="20"/>
                <w:szCs w:val="20"/>
              </w:rPr>
              <w:t>trophy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335.0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Infantile spinal muscular atrophy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335.10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Spinal muscular atrophy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335.11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 xml:space="preserve">Juvenile spinal muscular atrophy 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335.19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Adult spinal muscular atrophy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12.0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Infantile spinal muscular atrophy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12.1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Other inherited spinal muscular atrophy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12.8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Other spinal muscular atrophies and related syndrome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12.9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Spinal muscular atrophy, unspecified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558E" w:rsidRPr="007D41EA" w:rsidTr="003756F2">
        <w:trPr>
          <w:trHeight w:val="302"/>
        </w:trPr>
        <w:tc>
          <w:tcPr>
            <w:tcW w:w="8815" w:type="dxa"/>
            <w:gridSpan w:val="2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D41EA">
              <w:rPr>
                <w:rFonts w:ascii="Arial" w:hAnsi="Arial" w:cs="Arial"/>
                <w:b/>
                <w:sz w:val="20"/>
                <w:szCs w:val="20"/>
              </w:rPr>
              <w:t>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7423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Congenital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3313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Communicating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3314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Obstructive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3315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Idiopathic normal pressure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6536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>Hydrocephalic fetus causing disproportion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60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>Hydrocephalic fetus causing disproportion unspecified as to episode of care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61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>Hydrocephalic fetus causing disproportion delivered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63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>Hydrocephalic fetus causing disproportion antepartum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0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>Spina bifida 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th</w:t>
            </w: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00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>Spina bifida 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th</w:t>
            </w: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cephalus unspecified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01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>Spina bifida cervical region with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02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>Spina bifida dorsal (thoracic) region with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03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color w:val="000000"/>
                <w:sz w:val="20"/>
                <w:szCs w:val="20"/>
              </w:rPr>
              <w:t>Spina bifida lumbar region with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91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lastRenderedPageBreak/>
              <w:t>G910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Communicating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911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Obstructive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912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Idiopathic normal pressure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913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Post-traumatic hydrocephalus, unspecified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914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Hydrocephalus in diseases classified elsewhere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918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Other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G919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hAnsi="Arial" w:cs="Arial"/>
                <w:sz w:val="20"/>
                <w:szCs w:val="20"/>
              </w:rPr>
              <w:t>Hydrocephalus, unspecified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3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38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ongenital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39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hydrocephalus, unspecified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50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vical </w:t>
            </w:r>
            <w:proofErr w:type="spellStart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</w:t>
            </w:r>
            <w:proofErr w:type="spellEnd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fida with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51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oracic </w:t>
            </w:r>
            <w:proofErr w:type="spellStart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</w:t>
            </w:r>
            <w:proofErr w:type="spellEnd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fida with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52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mbar </w:t>
            </w:r>
            <w:proofErr w:type="spellStart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</w:t>
            </w:r>
            <w:proofErr w:type="spellEnd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fida with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53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cral </w:t>
            </w:r>
            <w:proofErr w:type="spellStart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</w:t>
            </w:r>
            <w:proofErr w:type="spellEnd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fida with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54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</w:t>
            </w:r>
            <w:proofErr w:type="spellStart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</w:t>
            </w:r>
            <w:proofErr w:type="spellEnd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fida with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702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nold-Chiari syndrome with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703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nold-Chiari syndrome with </w:t>
            </w:r>
            <w:proofErr w:type="spellStart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</w:t>
            </w:r>
            <w:proofErr w:type="spellEnd"/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fida and hydrocephal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336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care for disproportion due to hydrocephalic fetus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336XX0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e for dispro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ion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e to hydrocephalic fetus, uns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ified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336XX1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care for dispro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ion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e to hydrocephalic fetus, fetus</w:t>
            </w:r>
            <w:r w:rsidRPr="007D41EA" w:rsidDel="00E91D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336XX2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care for dispro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ion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e to hydrocephalic fetus, fetus</w:t>
            </w:r>
            <w:r w:rsidRPr="007D41EA" w:rsidDel="00E91D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336XX3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care for dispro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ion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e to hydrocephalic fetus, fetus</w:t>
            </w:r>
            <w:r w:rsidRPr="007D41EA" w:rsidDel="00E91D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336XX4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care for dispro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ion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e to hydrocephalic fetus, fetus</w:t>
            </w:r>
            <w:r w:rsidRPr="007D41EA" w:rsidDel="00E91D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336XX5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care for dispro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ion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e to hydrocephalic fetus, fetus</w:t>
            </w:r>
            <w:r w:rsidRPr="007D41EA" w:rsidDel="00E91D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AD558E" w:rsidRPr="007D41EA" w:rsidTr="003756F2">
        <w:trPr>
          <w:trHeight w:val="302"/>
        </w:trPr>
        <w:tc>
          <w:tcPr>
            <w:tcW w:w="1862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336XX9</w:t>
            </w:r>
          </w:p>
        </w:tc>
        <w:tc>
          <w:tcPr>
            <w:tcW w:w="6953" w:type="dxa"/>
          </w:tcPr>
          <w:p w:rsidR="00AD558E" w:rsidRPr="007D41EA" w:rsidRDefault="00AD558E" w:rsidP="00F7706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care for dispro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ion</w:t>
            </w:r>
            <w:r w:rsidRPr="007D41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e to hydrocephalic fetus, o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</w:tr>
    </w:tbl>
    <w:p w:rsidR="000F1869" w:rsidRPr="00F7706F" w:rsidRDefault="00AD558E" w:rsidP="00F7706F">
      <w:pPr>
        <w:spacing w:after="0" w:line="480" w:lineRule="auto"/>
        <w:rPr>
          <w:rFonts w:ascii="Arial" w:hAnsi="Arial" w:cs="Arial"/>
          <w:i/>
          <w:sz w:val="20"/>
          <w:szCs w:val="20"/>
        </w:rPr>
      </w:pPr>
      <w:r w:rsidRPr="002B1D52">
        <w:rPr>
          <w:rFonts w:ascii="Arial" w:hAnsi="Arial" w:cs="Arial"/>
          <w:i/>
          <w:sz w:val="20"/>
          <w:szCs w:val="20"/>
        </w:rPr>
        <w:t xml:space="preserve">ICD </w:t>
      </w:r>
      <w:r w:rsidRPr="002B1D52">
        <w:rPr>
          <w:rFonts w:ascii="Arial" w:hAnsi="Arial" w:cs="Arial"/>
          <w:i/>
          <w:sz w:val="20"/>
          <w:szCs w:val="20"/>
          <w:shd w:val="clear" w:color="auto" w:fill="FFFFFF"/>
        </w:rPr>
        <w:t>International Classification of Diseases.</w:t>
      </w:r>
      <w:bookmarkStart w:id="0" w:name="_GoBack"/>
      <w:bookmarkEnd w:id="0"/>
    </w:p>
    <w:sectPr w:rsidR="000F1869" w:rsidRPr="00F7706F" w:rsidSect="007D41EA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8032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C07" w:rsidRDefault="00F7706F">
        <w:pPr>
          <w:pStyle w:val="Footer"/>
          <w:jc w:val="right"/>
        </w:pPr>
        <w:r>
          <w:fldChar w:fldCharType="begin"/>
        </w:r>
        <w:r>
          <w:instrText xml:space="preserve"> PAGE   \* MERGE</w:instrText>
        </w:r>
        <w:r>
          <w:instrText xml:space="preserve">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7C07" w:rsidRDefault="00F7706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58E"/>
    <w:rsid w:val="004403BD"/>
    <w:rsid w:val="00664395"/>
    <w:rsid w:val="00690D5F"/>
    <w:rsid w:val="00AD558E"/>
    <w:rsid w:val="00F7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4AA1A"/>
  <w15:chartTrackingRefBased/>
  <w15:docId w15:val="{F61702E3-4590-42B9-AA41-3A350A7DD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5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55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58E"/>
  </w:style>
  <w:style w:type="table" w:styleId="TableGrid">
    <w:name w:val="Table Grid"/>
    <w:basedOn w:val="TableNormal"/>
    <w:rsid w:val="00AD558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5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2</cp:revision>
  <dcterms:created xsi:type="dcterms:W3CDTF">2020-12-22T19:08:00Z</dcterms:created>
  <dcterms:modified xsi:type="dcterms:W3CDTF">2020-12-22T19:10:00Z</dcterms:modified>
</cp:coreProperties>
</file>